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62F76" w14:textId="43BAD183" w:rsidR="005A52E2" w:rsidRPr="00273456" w:rsidRDefault="005A52E2" w:rsidP="005A52E2">
      <w:pPr>
        <w:rPr>
          <w:rFonts w:eastAsia="Times New Roman"/>
          <w:b/>
          <w:bCs/>
          <w:sz w:val="20"/>
          <w:szCs w:val="20"/>
        </w:rPr>
      </w:pPr>
      <w:r w:rsidRPr="00273456">
        <w:rPr>
          <w:rFonts w:eastAsia="Times New Roman"/>
          <w:b/>
          <w:bCs/>
          <w:sz w:val="20"/>
          <w:szCs w:val="20"/>
        </w:rPr>
        <w:t xml:space="preserve">Distributions of outcome variables and sleep measures by dataset inclusion and exclusion criteria for participants with at least 1 night of </w:t>
      </w:r>
      <w:proofErr w:type="spellStart"/>
      <w:r w:rsidRPr="00273456">
        <w:rPr>
          <w:rFonts w:eastAsia="Times New Roman"/>
          <w:b/>
          <w:bCs/>
          <w:sz w:val="20"/>
          <w:szCs w:val="20"/>
        </w:rPr>
        <w:t>Oura</w:t>
      </w:r>
      <w:proofErr w:type="spellEnd"/>
      <w:r w:rsidRPr="00273456">
        <w:rPr>
          <w:rFonts w:eastAsia="Times New Roman"/>
          <w:b/>
          <w:bCs/>
          <w:sz w:val="20"/>
          <w:szCs w:val="20"/>
        </w:rPr>
        <w:t xml:space="preserve"> data per week. </w:t>
      </w:r>
    </w:p>
    <w:tbl>
      <w:tblPr>
        <w:tblW w:w="9360" w:type="dxa"/>
        <w:tblLayout w:type="fixed"/>
        <w:tblLook w:val="0000" w:firstRow="0" w:lastRow="0" w:firstColumn="0" w:lastColumn="0" w:noHBand="0" w:noVBand="0"/>
      </w:tblPr>
      <w:tblGrid>
        <w:gridCol w:w="1703"/>
        <w:gridCol w:w="993"/>
        <w:gridCol w:w="1079"/>
        <w:gridCol w:w="991"/>
        <w:gridCol w:w="994"/>
        <w:gridCol w:w="900"/>
        <w:gridCol w:w="900"/>
        <w:gridCol w:w="900"/>
        <w:gridCol w:w="900"/>
      </w:tblGrid>
      <w:tr w:rsidR="005A52E2" w:rsidRPr="000E530D" w14:paraId="07B7C728" w14:textId="77777777" w:rsidTr="001D485F">
        <w:tc>
          <w:tcPr>
            <w:tcW w:w="93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797D0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Inclusion Criteria: 3+ weeks Survey Responses, 1+ night </w:t>
            </w:r>
            <w:proofErr w:type="spellStart"/>
            <w:r w:rsidRPr="00273456">
              <w:rPr>
                <w:sz w:val="16"/>
                <w:szCs w:val="16"/>
              </w:rPr>
              <w:t>Oura</w:t>
            </w:r>
            <w:proofErr w:type="spellEnd"/>
            <w:r w:rsidRPr="00273456">
              <w:rPr>
                <w:sz w:val="16"/>
                <w:szCs w:val="16"/>
              </w:rPr>
              <w:t xml:space="preserve"> data </w:t>
            </w:r>
          </w:p>
        </w:tc>
      </w:tr>
      <w:tr w:rsidR="005A52E2" w:rsidRPr="00837CCD" w14:paraId="25260099" w14:textId="77777777" w:rsidTr="001D485F"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FECAD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2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76397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Participants = 557</w:t>
            </w:r>
          </w:p>
          <w:p w14:paraId="15848148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 w:rsidRPr="00273456">
              <w:rPr>
                <w:sz w:val="16"/>
                <w:szCs w:val="16"/>
              </w:rPr>
              <w:t>Oura</w:t>
            </w:r>
            <w:proofErr w:type="spellEnd"/>
            <w:r w:rsidRPr="00273456">
              <w:rPr>
                <w:sz w:val="16"/>
                <w:szCs w:val="16"/>
              </w:rPr>
              <w:t xml:space="preserve"> data = 3,161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07084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Participants = 556</w:t>
            </w:r>
          </w:p>
          <w:p w14:paraId="69C924C2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 w:rsidRPr="00273456">
              <w:rPr>
                <w:sz w:val="16"/>
                <w:szCs w:val="16"/>
              </w:rPr>
              <w:t>Oura</w:t>
            </w:r>
            <w:proofErr w:type="spellEnd"/>
            <w:r w:rsidRPr="00273456">
              <w:rPr>
                <w:sz w:val="16"/>
                <w:szCs w:val="16"/>
              </w:rPr>
              <w:t xml:space="preserve"> data = 3,032</w:t>
            </w:r>
          </w:p>
          <w:p w14:paraId="64941824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Exclusion: No Weekend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F0BF9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Participants = 557</w:t>
            </w:r>
          </w:p>
          <w:p w14:paraId="5F2B22B3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 w:rsidRPr="00273456">
              <w:rPr>
                <w:sz w:val="16"/>
                <w:szCs w:val="16"/>
              </w:rPr>
              <w:t>Oura</w:t>
            </w:r>
            <w:proofErr w:type="spellEnd"/>
            <w:r w:rsidRPr="00273456">
              <w:rPr>
                <w:sz w:val="16"/>
                <w:szCs w:val="16"/>
              </w:rPr>
              <w:t xml:space="preserve"> data = 2,688</w:t>
            </w:r>
          </w:p>
          <w:p w14:paraId="14DF25AA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Exclusion: No Thanksgiving Week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4AF2B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Participants = 556</w:t>
            </w:r>
          </w:p>
          <w:p w14:paraId="61B0D83D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 w:rsidRPr="00273456">
              <w:rPr>
                <w:sz w:val="16"/>
                <w:szCs w:val="16"/>
              </w:rPr>
              <w:t>Oura</w:t>
            </w:r>
            <w:proofErr w:type="spellEnd"/>
            <w:r w:rsidRPr="00273456">
              <w:rPr>
                <w:sz w:val="16"/>
                <w:szCs w:val="16"/>
              </w:rPr>
              <w:t xml:space="preserve"> data = 2,572</w:t>
            </w:r>
          </w:p>
          <w:p w14:paraId="58649146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Exclusion: No Weekends or Thanksgiving Week</w:t>
            </w:r>
          </w:p>
        </w:tc>
      </w:tr>
      <w:tr w:rsidR="005A52E2" w:rsidRPr="00837CCD" w14:paraId="058420DE" w14:textId="77777777" w:rsidTr="001D485F"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1C313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Variab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59367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bCs/>
                <w:sz w:val="16"/>
                <w:szCs w:val="16"/>
              </w:rPr>
            </w:pPr>
            <w:r w:rsidRPr="00273456">
              <w:rPr>
                <w:b/>
                <w:bCs/>
                <w:sz w:val="16"/>
                <w:szCs w:val="16"/>
              </w:rPr>
              <w:t xml:space="preserve"> Mea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4DF03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bCs/>
                <w:sz w:val="16"/>
                <w:szCs w:val="16"/>
              </w:rPr>
            </w:pPr>
            <w:r w:rsidRPr="00273456">
              <w:rPr>
                <w:b/>
                <w:bCs/>
                <w:sz w:val="16"/>
                <w:szCs w:val="16"/>
              </w:rPr>
              <w:t xml:space="preserve"> SD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C5507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bCs/>
                <w:sz w:val="16"/>
                <w:szCs w:val="16"/>
              </w:rPr>
            </w:pPr>
            <w:r w:rsidRPr="00273456">
              <w:rPr>
                <w:b/>
                <w:bCs/>
                <w:sz w:val="16"/>
                <w:szCs w:val="16"/>
              </w:rPr>
              <w:t xml:space="preserve"> Mean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6A657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bCs/>
                <w:sz w:val="16"/>
                <w:szCs w:val="16"/>
              </w:rPr>
            </w:pPr>
            <w:r w:rsidRPr="00273456">
              <w:rPr>
                <w:b/>
                <w:bCs/>
                <w:sz w:val="16"/>
                <w:szCs w:val="16"/>
              </w:rPr>
              <w:t xml:space="preserve"> S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8254E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bCs/>
                <w:sz w:val="16"/>
                <w:szCs w:val="16"/>
              </w:rPr>
            </w:pPr>
            <w:r w:rsidRPr="00273456">
              <w:rPr>
                <w:b/>
                <w:bCs/>
                <w:sz w:val="16"/>
                <w:szCs w:val="16"/>
              </w:rPr>
              <w:t xml:space="preserve"> Mea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C0909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bCs/>
                <w:sz w:val="16"/>
                <w:szCs w:val="16"/>
              </w:rPr>
            </w:pPr>
            <w:r w:rsidRPr="00273456">
              <w:rPr>
                <w:b/>
                <w:bCs/>
                <w:sz w:val="16"/>
                <w:szCs w:val="16"/>
              </w:rPr>
              <w:t xml:space="preserve"> S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38719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bCs/>
                <w:sz w:val="16"/>
                <w:szCs w:val="16"/>
              </w:rPr>
            </w:pPr>
            <w:r w:rsidRPr="00273456">
              <w:rPr>
                <w:b/>
                <w:bCs/>
                <w:sz w:val="16"/>
                <w:szCs w:val="16"/>
              </w:rPr>
              <w:t xml:space="preserve"> Mea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2820F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bCs/>
                <w:sz w:val="16"/>
                <w:szCs w:val="16"/>
              </w:rPr>
            </w:pPr>
            <w:r w:rsidRPr="00273456">
              <w:rPr>
                <w:b/>
                <w:bCs/>
                <w:sz w:val="16"/>
                <w:szCs w:val="16"/>
              </w:rPr>
              <w:t xml:space="preserve"> SD</w:t>
            </w:r>
          </w:p>
        </w:tc>
      </w:tr>
      <w:tr w:rsidR="005A52E2" w:rsidRPr="00837CCD" w14:paraId="0D8C8C6D" w14:textId="77777777" w:rsidTr="001D485F">
        <w:tc>
          <w:tcPr>
            <w:tcW w:w="17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ED8697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P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513390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5.939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33D395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7.35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48E4C6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5.90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7D847B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7.3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502298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6.3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4C1F19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7.3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51E1EA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6.2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54B410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7.288</w:t>
            </w:r>
          </w:p>
        </w:tc>
      </w:tr>
      <w:tr w:rsidR="005A52E2" w:rsidRPr="00837CCD" w14:paraId="7EA4276D" w14:textId="77777777" w:rsidTr="001D485F"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63F3F76E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PSS &gt;=1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21681BE4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41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3202C701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480</w:t>
            </w:r>
          </w:p>
        </w:tc>
        <w:tc>
          <w:tcPr>
            <w:tcW w:w="991" w:type="dxa"/>
            <w:tcBorders>
              <w:left w:val="single" w:sz="4" w:space="0" w:color="auto"/>
              <w:right w:val="single" w:sz="4" w:space="0" w:color="auto"/>
            </w:tcBorders>
          </w:tcPr>
          <w:p w14:paraId="2F994EA6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38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</w:tcPr>
          <w:p w14:paraId="276B159E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48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522903AC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6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0A7EBCF2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47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3B235320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5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5538C9D7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475</w:t>
            </w:r>
          </w:p>
        </w:tc>
      </w:tr>
      <w:tr w:rsidR="005A52E2" w:rsidRPr="00837CCD" w14:paraId="4798CA01" w14:textId="77777777" w:rsidTr="001D485F"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7A897722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color w:val="000000"/>
                <w:sz w:val="16"/>
                <w:szCs w:val="16"/>
              </w:rPr>
              <w:t xml:space="preserve">Δ </w:t>
            </w:r>
            <w:r w:rsidRPr="00273456">
              <w:rPr>
                <w:sz w:val="16"/>
                <w:szCs w:val="16"/>
              </w:rPr>
              <w:t>PSS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06AC3AFB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0.480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185F6AC1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5.900</w:t>
            </w:r>
          </w:p>
        </w:tc>
        <w:tc>
          <w:tcPr>
            <w:tcW w:w="991" w:type="dxa"/>
            <w:tcBorders>
              <w:left w:val="single" w:sz="4" w:space="0" w:color="auto"/>
              <w:right w:val="single" w:sz="4" w:space="0" w:color="auto"/>
            </w:tcBorders>
          </w:tcPr>
          <w:p w14:paraId="1F8F311A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0.523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</w:tcPr>
          <w:p w14:paraId="535B74C2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5.85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769B06CC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0.25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3460B586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5.25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7D20A16E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0.27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67DDEB4D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5.253</w:t>
            </w:r>
          </w:p>
        </w:tc>
      </w:tr>
      <w:tr w:rsidR="005A52E2" w:rsidRPr="00837CCD" w14:paraId="49F802BD" w14:textId="77777777" w:rsidTr="001D485F">
        <w:tc>
          <w:tcPr>
            <w:tcW w:w="17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A6AD2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color w:val="000000"/>
                <w:sz w:val="16"/>
                <w:szCs w:val="16"/>
              </w:rPr>
              <w:t xml:space="preserve">σ </w:t>
            </w:r>
            <w:r w:rsidRPr="00273456">
              <w:rPr>
                <w:sz w:val="16"/>
                <w:szCs w:val="16"/>
              </w:rPr>
              <w:t>PSS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0C7B1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000</w:t>
            </w:r>
          </w:p>
        </w:tc>
        <w:tc>
          <w:tcPr>
            <w:tcW w:w="10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99D21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4.115</w:t>
            </w:r>
          </w:p>
        </w:tc>
        <w:tc>
          <w:tcPr>
            <w:tcW w:w="9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DCDEF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000</w:t>
            </w:r>
          </w:p>
        </w:tc>
        <w:tc>
          <w:tcPr>
            <w:tcW w:w="9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22696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4.058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F1D62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73116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3.832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2F5D4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DA1E1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3.785</w:t>
            </w:r>
          </w:p>
        </w:tc>
      </w:tr>
      <w:tr w:rsidR="005A52E2" w:rsidRPr="00837CCD" w14:paraId="22137F5E" w14:textId="77777777" w:rsidTr="001D485F"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DE9DF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b/>
                <w:bCs/>
                <w:sz w:val="16"/>
                <w:szCs w:val="16"/>
              </w:rPr>
              <w:t>Raw Estimat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1E85A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BA473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0D53A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0D8E0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CFC29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2BB97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34BB9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CD710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</w:tr>
      <w:tr w:rsidR="005A52E2" w:rsidRPr="00837CCD" w14:paraId="15EC27D2" w14:textId="77777777" w:rsidTr="001D485F">
        <w:tc>
          <w:tcPr>
            <w:tcW w:w="17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0A0B0B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Total Sleep (</w:t>
            </w:r>
            <w:proofErr w:type="spellStart"/>
            <w:r w:rsidRPr="00273456">
              <w:rPr>
                <w:sz w:val="16"/>
                <w:szCs w:val="16"/>
              </w:rPr>
              <w:t>Hrs</w:t>
            </w:r>
            <w:proofErr w:type="spellEnd"/>
            <w:r w:rsidRPr="00273456">
              <w:rPr>
                <w:sz w:val="16"/>
                <w:szCs w:val="16"/>
              </w:rPr>
              <w:t xml:space="preserve">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56934A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7.406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5D661B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82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230D0C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7.43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B86D23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8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3FA125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7.3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15E294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79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A2354F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7.3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E406F8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819</w:t>
            </w:r>
          </w:p>
        </w:tc>
      </w:tr>
      <w:tr w:rsidR="005A52E2" w:rsidRPr="00837CCD" w14:paraId="60BDB31C" w14:textId="77777777" w:rsidTr="001D485F"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1FC060F5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Average HR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32545D4A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63.143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698BA1E4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8.519</w:t>
            </w:r>
          </w:p>
        </w:tc>
        <w:tc>
          <w:tcPr>
            <w:tcW w:w="991" w:type="dxa"/>
            <w:tcBorders>
              <w:left w:val="single" w:sz="4" w:space="0" w:color="auto"/>
              <w:right w:val="single" w:sz="4" w:space="0" w:color="auto"/>
            </w:tcBorders>
          </w:tcPr>
          <w:p w14:paraId="2CCEA902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62.766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</w:tcPr>
          <w:p w14:paraId="0F366AE6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8.62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35AFC3BC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63.12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32F4D665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8.53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75D1A506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62.71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06B4CA33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8.658</w:t>
            </w:r>
          </w:p>
        </w:tc>
      </w:tr>
      <w:tr w:rsidR="005A52E2" w:rsidRPr="00837CCD" w14:paraId="33278BAF" w14:textId="77777777" w:rsidTr="001D485F"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688D15EE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HRV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078F46B9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66.968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1E98D2F8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31.953</w:t>
            </w:r>
          </w:p>
        </w:tc>
        <w:tc>
          <w:tcPr>
            <w:tcW w:w="991" w:type="dxa"/>
            <w:tcBorders>
              <w:left w:val="single" w:sz="4" w:space="0" w:color="auto"/>
              <w:right w:val="single" w:sz="4" w:space="0" w:color="auto"/>
            </w:tcBorders>
          </w:tcPr>
          <w:p w14:paraId="67E22A91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68.121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</w:tcPr>
          <w:p w14:paraId="6A87D889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32.81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788AF421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67.00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05C49991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32.12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624401A7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68.21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6600436D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32.97</w:t>
            </w:r>
          </w:p>
        </w:tc>
      </w:tr>
      <w:tr w:rsidR="005A52E2" w:rsidRPr="00837CCD" w14:paraId="7702F512" w14:textId="77777777" w:rsidTr="001D485F"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0F267F4F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ARR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52EEBF28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5.583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2C2849FC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586</w:t>
            </w:r>
          </w:p>
        </w:tc>
        <w:tc>
          <w:tcPr>
            <w:tcW w:w="991" w:type="dxa"/>
            <w:tcBorders>
              <w:left w:val="single" w:sz="4" w:space="0" w:color="auto"/>
              <w:right w:val="single" w:sz="4" w:space="0" w:color="auto"/>
            </w:tcBorders>
          </w:tcPr>
          <w:p w14:paraId="20AB03F8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5.564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</w:tcPr>
          <w:p w14:paraId="5BC3F624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60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07C6B400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5.58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6CF40D35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59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69ABA6B5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5.56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792762B7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608</w:t>
            </w:r>
          </w:p>
        </w:tc>
      </w:tr>
      <w:tr w:rsidR="005A52E2" w:rsidRPr="00837CCD" w14:paraId="3AA07954" w14:textId="77777777" w:rsidTr="001D485F">
        <w:tc>
          <w:tcPr>
            <w:tcW w:w="26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0B7A3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b/>
                <w:bCs/>
                <w:sz w:val="16"/>
                <w:szCs w:val="16"/>
              </w:rPr>
              <w:t>Deviation in Estimates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1CB0C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7553D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DE2BE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08E35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C5268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240BD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A6E25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</w:tr>
      <w:tr w:rsidR="005A52E2" w:rsidRPr="00837CCD" w14:paraId="7E92CA8D" w14:textId="77777777" w:rsidTr="001D485F">
        <w:tc>
          <w:tcPr>
            <w:tcW w:w="17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5B56F8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Total Sleep (</w:t>
            </w:r>
            <w:proofErr w:type="spellStart"/>
            <w:r w:rsidRPr="00273456">
              <w:rPr>
                <w:sz w:val="16"/>
                <w:szCs w:val="16"/>
              </w:rPr>
              <w:t>Hrs</w:t>
            </w:r>
            <w:proofErr w:type="spellEnd"/>
            <w:r w:rsidRPr="00273456">
              <w:rPr>
                <w:sz w:val="16"/>
                <w:szCs w:val="16"/>
              </w:rPr>
              <w:t xml:space="preserve">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243E91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013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80E552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54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EA2773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04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F83286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59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B6FB69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0.0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D7BA3C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4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104BBD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0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36777E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518</w:t>
            </w:r>
          </w:p>
        </w:tc>
      </w:tr>
      <w:tr w:rsidR="005A52E2" w:rsidRPr="00837CCD" w14:paraId="350D825A" w14:textId="77777777" w:rsidTr="001D485F"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607182C0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Average HR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7DB1F682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055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2F4AD59C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3.030</w:t>
            </w:r>
          </w:p>
        </w:tc>
        <w:tc>
          <w:tcPr>
            <w:tcW w:w="991" w:type="dxa"/>
            <w:tcBorders>
              <w:left w:val="single" w:sz="4" w:space="0" w:color="auto"/>
              <w:right w:val="single" w:sz="4" w:space="0" w:color="auto"/>
            </w:tcBorders>
          </w:tcPr>
          <w:p w14:paraId="64F1893A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0.339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</w:tcPr>
          <w:p w14:paraId="212A61D2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3.31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71F77068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03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3CA02BAF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2.93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67B8B39C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0.36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33CF5C1D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3.249</w:t>
            </w:r>
          </w:p>
        </w:tc>
      </w:tr>
      <w:tr w:rsidR="005A52E2" w:rsidRPr="00837CCD" w14:paraId="66B3D85F" w14:textId="77777777" w:rsidTr="001D485F"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624E8AEA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HRV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7A341323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0.177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3ACF27A4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9.800</w:t>
            </w:r>
          </w:p>
        </w:tc>
        <w:tc>
          <w:tcPr>
            <w:tcW w:w="991" w:type="dxa"/>
            <w:tcBorders>
              <w:left w:val="single" w:sz="4" w:space="0" w:color="auto"/>
              <w:right w:val="single" w:sz="4" w:space="0" w:color="auto"/>
            </w:tcBorders>
          </w:tcPr>
          <w:p w14:paraId="38309738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941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</w:tcPr>
          <w:p w14:paraId="3B26149D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0.79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3EF199A3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0.14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559FCA72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9.59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6E265526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96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4F9D758F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0.701</w:t>
            </w:r>
          </w:p>
        </w:tc>
      </w:tr>
      <w:tr w:rsidR="005A52E2" w:rsidRPr="00837CCD" w14:paraId="6406F7DF" w14:textId="77777777" w:rsidTr="001D485F"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1C80A428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ARR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0E265EBD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5.583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710D21B8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586</w:t>
            </w:r>
          </w:p>
        </w:tc>
        <w:tc>
          <w:tcPr>
            <w:tcW w:w="991" w:type="dxa"/>
            <w:tcBorders>
              <w:left w:val="single" w:sz="4" w:space="0" w:color="auto"/>
              <w:right w:val="single" w:sz="4" w:space="0" w:color="auto"/>
            </w:tcBorders>
          </w:tcPr>
          <w:p w14:paraId="1FD37E5E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5.564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</w:tcPr>
          <w:p w14:paraId="0FA38CA1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60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1056C3F9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5.58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6BA8E5DF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59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4987819D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5.56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6E84498F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608</w:t>
            </w:r>
          </w:p>
        </w:tc>
      </w:tr>
      <w:tr w:rsidR="005A52E2" w:rsidRPr="00837CCD" w14:paraId="1EC9D494" w14:textId="77777777" w:rsidTr="001D485F">
        <w:tc>
          <w:tcPr>
            <w:tcW w:w="26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008D7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b/>
                <w:bCs/>
                <w:sz w:val="16"/>
                <w:szCs w:val="16"/>
              </w:rPr>
              <w:t>Variance in Estimates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01059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00412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8E2EE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6ADBB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3E700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1E5D0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A04E0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</w:tr>
      <w:tr w:rsidR="005A52E2" w:rsidRPr="00837CCD" w14:paraId="2B5645AB" w14:textId="77777777" w:rsidTr="001D485F">
        <w:tc>
          <w:tcPr>
            <w:tcW w:w="17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ECFC05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Total Sleep (</w:t>
            </w:r>
            <w:proofErr w:type="spellStart"/>
            <w:r w:rsidRPr="00273456">
              <w:rPr>
                <w:sz w:val="16"/>
                <w:szCs w:val="16"/>
              </w:rPr>
              <w:t>Hrs</w:t>
            </w:r>
            <w:proofErr w:type="spellEnd"/>
            <w:r w:rsidRPr="00273456">
              <w:rPr>
                <w:sz w:val="16"/>
                <w:szCs w:val="16"/>
              </w:rPr>
              <w:t xml:space="preserve">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8D25E2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3.297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F30F51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47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9F6373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2.72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B733FE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3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52673A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3.27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4EC848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47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662C13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2.6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B5BE66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379</w:t>
            </w:r>
          </w:p>
        </w:tc>
      </w:tr>
      <w:tr w:rsidR="005A52E2" w:rsidRPr="00837CCD" w14:paraId="33C8F21F" w14:textId="77777777" w:rsidTr="001D485F"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27BB7934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Average HR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5E258FB0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0.154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62063DEF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6.449</w:t>
            </w:r>
          </w:p>
        </w:tc>
        <w:tc>
          <w:tcPr>
            <w:tcW w:w="991" w:type="dxa"/>
            <w:tcBorders>
              <w:left w:val="single" w:sz="4" w:space="0" w:color="auto"/>
              <w:right w:val="single" w:sz="4" w:space="0" w:color="auto"/>
            </w:tcBorders>
          </w:tcPr>
          <w:p w14:paraId="2482E25A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7.944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</w:tcPr>
          <w:p w14:paraId="4C325915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5.6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429051EC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0.13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35A395AA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6.40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5FB166CF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7.82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33C1FB0D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5.522</w:t>
            </w:r>
          </w:p>
        </w:tc>
      </w:tr>
      <w:tr w:rsidR="005A52E2" w:rsidRPr="00837CCD" w14:paraId="63165A20" w14:textId="77777777" w:rsidTr="001D485F"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3EFD6548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HRV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1A2342B7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33.152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55C32BDD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23.708</w:t>
            </w:r>
          </w:p>
        </w:tc>
        <w:tc>
          <w:tcPr>
            <w:tcW w:w="991" w:type="dxa"/>
            <w:tcBorders>
              <w:left w:val="single" w:sz="4" w:space="0" w:color="auto"/>
              <w:right w:val="single" w:sz="4" w:space="0" w:color="auto"/>
            </w:tcBorders>
          </w:tcPr>
          <w:p w14:paraId="3B769EC4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26.869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</w:tcPr>
          <w:p w14:paraId="50B5AB1B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20.66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647205D8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33.15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055723E9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23.83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7B095F75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26.60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31A00616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20.588</w:t>
            </w:r>
          </w:p>
        </w:tc>
      </w:tr>
      <w:tr w:rsidR="005A52E2" w:rsidRPr="00837CCD" w14:paraId="3661F9EB" w14:textId="77777777" w:rsidTr="001D485F">
        <w:tc>
          <w:tcPr>
            <w:tcW w:w="17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C592F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ARR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65EEF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251</w:t>
            </w:r>
          </w:p>
        </w:tc>
        <w:tc>
          <w:tcPr>
            <w:tcW w:w="10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497DE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746</w:t>
            </w:r>
          </w:p>
        </w:tc>
        <w:tc>
          <w:tcPr>
            <w:tcW w:w="9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2FD77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024</w:t>
            </w:r>
          </w:p>
        </w:tc>
        <w:tc>
          <w:tcPr>
            <w:tcW w:w="9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2723B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53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51D86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250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A5A39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728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40D8E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015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8DA0C" w14:textId="77777777" w:rsidR="005A52E2" w:rsidRPr="00273456" w:rsidRDefault="005A52E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30</w:t>
            </w:r>
          </w:p>
        </w:tc>
      </w:tr>
    </w:tbl>
    <w:p w14:paraId="35DF361D" w14:textId="77777777" w:rsidR="00682BE0" w:rsidRDefault="00682BE0"/>
    <w:sectPr w:rsidR="00682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2E2"/>
    <w:rsid w:val="00060A97"/>
    <w:rsid w:val="0033422D"/>
    <w:rsid w:val="005A52E2"/>
    <w:rsid w:val="00682BE0"/>
    <w:rsid w:val="007A4A78"/>
    <w:rsid w:val="00C4052F"/>
    <w:rsid w:val="00D53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410BD0"/>
  <w15:chartTrackingRefBased/>
  <w15:docId w15:val="{CEFA64E1-E615-EA40-88A4-15856CCDF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2E2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2E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2E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2E2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2E2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52E2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2E2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2E2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52E2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52E2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2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2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2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2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52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2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2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52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52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52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52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2E2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52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52E2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52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52E2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52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2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2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52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loomfield</dc:creator>
  <cp:keywords/>
  <dc:description/>
  <cp:lastModifiedBy>Laura Bloomfield</cp:lastModifiedBy>
  <cp:revision>1</cp:revision>
  <dcterms:created xsi:type="dcterms:W3CDTF">2024-02-27T00:20:00Z</dcterms:created>
  <dcterms:modified xsi:type="dcterms:W3CDTF">2024-02-27T00:21:00Z</dcterms:modified>
</cp:coreProperties>
</file>